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EEE" w:rsidRDefault="006E5EEE" w:rsidP="006E5EEE">
      <w:pPr>
        <w:widowControl/>
        <w:snapToGrid w:val="0"/>
        <w:spacing w:line="360" w:lineRule="auto"/>
        <w:jc w:val="left"/>
      </w:pP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134"/>
        <w:gridCol w:w="1150"/>
        <w:gridCol w:w="1118"/>
        <w:gridCol w:w="1134"/>
        <w:gridCol w:w="1134"/>
      </w:tblGrid>
      <w:tr w:rsidR="001F6878" w:rsidRPr="001F6878" w:rsidTr="00F5198E">
        <w:trPr>
          <w:trHeight w:val="373"/>
        </w:trPr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2 Table.  Factors associated with estimated G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F6878" w:rsidRPr="001F6878" w:rsidTr="00F5198E">
        <w:trPr>
          <w:trHeight w:val="3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1F6878" w:rsidRPr="001F6878" w:rsidTr="00F5198E">
        <w:trPr>
          <w:trHeight w:val="3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ex (male=1, female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ody mass index (kg/m</w:t>
            </w: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urrent and past smoking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iabetes mellitus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yslipidemia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1F6878" w:rsidRPr="001F6878" w:rsidTr="00F5198E">
        <w:trPr>
          <w:trHeight w:val="4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F5198E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5198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Hypertension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1F6878" w:rsidRPr="001F6878" w:rsidTr="00F5198E">
        <w:trPr>
          <w:trHeight w:val="390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ple linear regression analyses were performed for eGFR as a dependent variabl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6878" w:rsidRPr="001F6878" w:rsidTr="00F5198E">
        <w:trPr>
          <w:trHeight w:val="290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cause age was used for calculating eGFR, age was not used as an independent variab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6878" w:rsidRPr="001F6878" w:rsidTr="00F5198E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, leukocyte telomere leng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D6A56" w:rsidRPr="001F6878" w:rsidRDefault="002F45BD" w:rsidP="00F5198E">
      <w:pPr>
        <w:spacing w:line="480" w:lineRule="auto"/>
        <w:jc w:val="left"/>
        <w:rPr>
          <w:rFonts w:hint="eastAsia"/>
        </w:rPr>
      </w:pPr>
      <w:bookmarkStart w:id="0" w:name="_GoBack"/>
      <w:bookmarkEnd w:id="0"/>
    </w:p>
    <w:sectPr w:rsidR="009D6A56" w:rsidRPr="001F6878" w:rsidSect="00F5198E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5BD" w:rsidRDefault="002F45BD">
      <w:r>
        <w:separator/>
      </w:r>
    </w:p>
  </w:endnote>
  <w:endnote w:type="continuationSeparator" w:id="0">
    <w:p w:rsidR="002F45BD" w:rsidRDefault="002F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5BD" w:rsidRDefault="002F45BD">
      <w:r>
        <w:separator/>
      </w:r>
    </w:p>
  </w:footnote>
  <w:footnote w:type="continuationSeparator" w:id="0">
    <w:p w:rsidR="002F45BD" w:rsidRDefault="002F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EEE"/>
    <w:rsid w:val="000C3772"/>
    <w:rsid w:val="001F6878"/>
    <w:rsid w:val="00292BC8"/>
    <w:rsid w:val="002F45BD"/>
    <w:rsid w:val="0062246C"/>
    <w:rsid w:val="00636111"/>
    <w:rsid w:val="006E5EEE"/>
    <w:rsid w:val="008A6055"/>
    <w:rsid w:val="009C4473"/>
    <w:rsid w:val="00A42FB6"/>
    <w:rsid w:val="00AF533F"/>
    <w:rsid w:val="00C26BA2"/>
    <w:rsid w:val="00F5198E"/>
    <w:rsid w:val="00F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74AA29-D1EA-4402-8ABA-C4D4CC06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5E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E5EEE"/>
  </w:style>
  <w:style w:type="paragraph" w:styleId="a5">
    <w:name w:val="header"/>
    <w:basedOn w:val="a"/>
    <w:link w:val="a6"/>
    <w:uiPriority w:val="99"/>
    <w:unhideWhenUsed/>
    <w:rsid w:val="001F68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F6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和男</dc:creator>
  <cp:keywords/>
  <dc:description/>
  <cp:lastModifiedBy>江口和男</cp:lastModifiedBy>
  <cp:revision>3</cp:revision>
  <dcterms:created xsi:type="dcterms:W3CDTF">2017-04-09T14:57:00Z</dcterms:created>
  <dcterms:modified xsi:type="dcterms:W3CDTF">2017-04-09T15:02:00Z</dcterms:modified>
</cp:coreProperties>
</file>